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0DD35" w14:textId="30F47D52" w:rsidR="003D1C77" w:rsidRPr="00EB6A5F" w:rsidRDefault="00A2473F" w:rsidP="00EB6A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6A5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E787CBF" w14:textId="77777777" w:rsidR="002B590B" w:rsidRPr="00EB6A5F" w:rsidRDefault="002B590B" w:rsidP="00EB6A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55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296"/>
        <w:gridCol w:w="8057"/>
        <w:gridCol w:w="222"/>
      </w:tblGrid>
      <w:tr w:rsidR="00A2473F" w:rsidRPr="00EB6A5F" w14:paraId="169960E1" w14:textId="77777777" w:rsidTr="00A2473F">
        <w:trPr>
          <w:gridAfter w:val="1"/>
          <w:wAfter w:w="202" w:type="dxa"/>
          <w:trHeight w:val="275"/>
        </w:trPr>
        <w:tc>
          <w:tcPr>
            <w:tcW w:w="9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B7D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 Table 1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Search strategy used in each database searched</w:t>
            </w:r>
          </w:p>
        </w:tc>
      </w:tr>
      <w:tr w:rsidR="00A2473F" w:rsidRPr="00EB6A5F" w14:paraId="29D417BA" w14:textId="77777777" w:rsidTr="00A2473F">
        <w:trPr>
          <w:gridAfter w:val="1"/>
          <w:wAfter w:w="203" w:type="dxa"/>
          <w:trHeight w:val="539"/>
        </w:trPr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662BF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atabase (Articles Retrieved)</w:t>
            </w:r>
          </w:p>
        </w:tc>
        <w:tc>
          <w:tcPr>
            <w:tcW w:w="8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6E60A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arch Strategy</w:t>
            </w:r>
          </w:p>
        </w:tc>
      </w:tr>
      <w:tr w:rsidR="00A2473F" w:rsidRPr="00EB6A5F" w14:paraId="6322756F" w14:textId="77777777" w:rsidTr="00A2473F">
        <w:trPr>
          <w:gridAfter w:val="1"/>
          <w:wAfter w:w="203" w:type="dxa"/>
          <w:trHeight w:val="5230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0B6B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UBMED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18 results)</w:t>
            </w:r>
          </w:p>
        </w:tc>
        <w:tc>
          <w:tcPr>
            <w:tcW w:w="8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E157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("carcinoma, 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on smal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cell lung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("carcinoma"[All Fields] AND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on smal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cell"[All Fields] AND "lung"[All Fields]) OR "non-small-cell lung carcinoma"[All Fields] OR ("non"[All Fields] AND "small"[All Fields] AND "cell"[All Fields] AND "lung"[All Fields] AND "carcinoma"[All Fields])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on smal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cell lung carcinoma"[All Fields] OR ("carcinoma, 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on smal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cell lung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("carcinoma"[All Fields] AND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on smal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cell"[All Fields] AND "lung"[All Fields]) OR "non-small-cell lung carcinoma"[All Fields] OR ("non"[All Fields] AND "small"[All Fields] AND "cell"[All Fields] AND "lung"[All Fields] AND "cancer"[All Fields])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on smal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cell lung cancer"[All Fields]) OR ("carcinoma, 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on smal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cell lung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("carcinoma"[All Fields] AND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on smal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cell"[All Fields] AND "lung"[All Fields]) OR "non-small-cell lung carcinoma"[All Field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sclc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sclc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s"[All Field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nsclcs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)) AND ("immune checkpoint inhibitors"[Pharmacological Action] OR "immune checkpoint inhibitors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("immune"[All Fields] AND "checkpoint"[All Fields] AND "inhibitors"[All Fields]) OR "immune checkpoint inhibitors"[All Fields] OR "ICI"[All Fields] OR ("immune checkpoint inhibitors"[Pharmacological Action] OR "immune checkpoint inhibitors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("immune"[All Fields] AND "checkpoint"[All Fields] AND "inhibitors"[All Fields]) OR "immune checkpoint inhibitors"[All Fields] OR "pd 1 inhibitors"[All Fields]) OR ("immune checkpoint inhibitors"[Pharmacological Action] OR "immune checkpoint inhibitors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("immune"[All Fields] AND "checkpoint"[All Fields] AND "inhibitors"[All Fields]) OR "immune checkpoint inhibitors"[All Fields] OR ("pd"[All Fields] AND "l1"[All Fields] AND "inhibitors"[All Fields]) OR "pd l1 inhibitors"[All Fields]) OR ("immune checkpoint inhibitors"[Pharmacological Action] OR "immune checkpoint inhibitors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("immune"[All Fields] AND "checkpoint"[All Fields] AND "inhibitors"[All Fields]) OR "immune checkpoint inhibitors"[All Field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ctla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4 inhibitors"[All Fields]) OR ("pembrolizumab"[Supplementary Concept] OR "pembrolizumab"[All Fields]) OR ("nivolumab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nivolumab"[All Fields] OR "nivolumab s"[All Fields]) OR (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cemiplimab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Supplementary Concept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cemiplimab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) OR ("ipilimumab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ipilimumab"[All Fields]) OR ("atezolizumab"[Supplementary Concept] OR "atezolizumab"[All Fields]) OR ("durvalumab"[Supplementary Concept] OR "durvalumab"[All Fields]) OR ("avelumab"[Supplementary Concept] OR "avelumab"[All Fields])) AND ("proton pump inhibitors"[Pharmacological Action] OR "proton pump inhibitors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("proton"[All Fields] AND "pump"[All Fields] AND "inhibitors"[All Fields]) OR "proton pump inhibitors"[All Fields] OR </w:t>
            </w:r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lastRenderedPageBreak/>
              <w:t>"PPIs"[All Fields] OR ("omeprazole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omeprazole"[All Fields] OR "esomeprazole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esomeprazole"[All Field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omeprazo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) OR ("pantoprazole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pantoprazole"[All Field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pantoprazo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) OR ("esomeprazole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esomeprazole"[All Field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esomeprazo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) OR ("lansoprazole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lansoprazole"[All Field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lansoprazo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) OR (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dexlansoprazole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dexlansoprazole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) OR ("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rabeprazol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"[All Fields] OR "rabeprazole"[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>MeSH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/>
              </w:rPr>
              <w:t xml:space="preserve"> Terms] OR "rabeprazole"[All Fields]))</w:t>
            </w:r>
          </w:p>
        </w:tc>
      </w:tr>
      <w:tr w:rsidR="00A2473F" w:rsidRPr="00EB6A5F" w14:paraId="18C443F8" w14:textId="77777777" w:rsidTr="00A2473F">
        <w:trPr>
          <w:trHeight w:val="19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1152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4324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9971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A2473F" w:rsidRPr="00EB6A5F" w14:paraId="73889C2A" w14:textId="77777777" w:rsidTr="00A2473F">
        <w:trPr>
          <w:trHeight w:val="825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70323F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chrane Central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5 results)</w:t>
            </w:r>
          </w:p>
        </w:tc>
        <w:tc>
          <w:tcPr>
            <w:tcW w:w="84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447AB9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(Non-small cell lung carcinoma OR Non-small cell lung cancer OR NSCLC) AND (Immune checkpoint inhibitors OR ICI OR PD-1 inhibitors OR PD-L1 inhibitors OR CTLA-4 inhibitors OR Pembrolizumab OR Nivolumab OR 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miplimab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Ipilimumab OR Atezolizumab OR Durvalumab OR Avelumab) AND (Proton pump inhibitors OR PPIs OR Omeprazole OR Pantoprazole OR Esomeprazole OR Lansoprazole OR </w:t>
            </w:r>
            <w:proofErr w:type="spellStart"/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xlansoprazole</w:t>
            </w:r>
            <w:proofErr w:type="spellEnd"/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 rabeprazole)</w:t>
            </w:r>
          </w:p>
        </w:tc>
        <w:tc>
          <w:tcPr>
            <w:tcW w:w="203" w:type="dxa"/>
            <w:vAlign w:val="center"/>
            <w:hideMark/>
          </w:tcPr>
          <w:p w14:paraId="5924CAE5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473F" w:rsidRPr="00EB6A5F" w14:paraId="03779AC5" w14:textId="77777777" w:rsidTr="00A2473F">
        <w:trPr>
          <w:trHeight w:val="264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BE374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1BE12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85B6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473F" w:rsidRPr="00EB6A5F" w14:paraId="0A4BD9D3" w14:textId="77777777" w:rsidTr="00A2473F">
        <w:trPr>
          <w:trHeight w:val="275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93097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9CD19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36B" w14:textId="77777777" w:rsidR="00A2473F" w:rsidRPr="00EB6A5F" w:rsidRDefault="00A2473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E96AFB3" w14:textId="77777777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1D2377" w14:textId="30A266A2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7E7612" w14:textId="28244139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E6DE7C" w14:textId="60F1E60E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138AF7" w14:textId="77C70470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022D4E" w14:textId="5390E379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738680" w14:textId="02FBCBC6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C5145E" w14:textId="73AB1EC8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8D3ADE" w14:textId="77777777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  <w:sectPr w:rsidR="002B590B" w:rsidRPr="00EB6A5F" w:rsidSect="002B59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637" w:type="dxa"/>
        <w:tblInd w:w="-1098" w:type="dxa"/>
        <w:tblLook w:val="04A0" w:firstRow="1" w:lastRow="0" w:firstColumn="1" w:lastColumn="0" w:noHBand="0" w:noVBand="1"/>
      </w:tblPr>
      <w:tblGrid>
        <w:gridCol w:w="1043"/>
        <w:gridCol w:w="2176"/>
        <w:gridCol w:w="1445"/>
        <w:gridCol w:w="1723"/>
        <w:gridCol w:w="1750"/>
        <w:gridCol w:w="1723"/>
        <w:gridCol w:w="1445"/>
        <w:gridCol w:w="1415"/>
        <w:gridCol w:w="1431"/>
        <w:gridCol w:w="1415"/>
      </w:tblGrid>
      <w:tr w:rsidR="002B590B" w:rsidRPr="00EB6A5F" w14:paraId="6B0728B5" w14:textId="77777777" w:rsidTr="002B590B">
        <w:trPr>
          <w:trHeight w:val="287"/>
        </w:trPr>
        <w:tc>
          <w:tcPr>
            <w:tcW w:w="1463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E4982" w14:textId="77777777" w:rsidR="002B590B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2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Quality </w:t>
            </w:r>
            <w:r w:rsidR="00EB6A5F"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included </w:t>
            </w:r>
            <w:r w:rsid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servational </w:t>
            </w:r>
            <w:r w:rsid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dies using </w:t>
            </w:r>
            <w:r w:rsid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  <w:r w:rsid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le-Ottawa Scale</w:t>
            </w:r>
          </w:p>
          <w:p w14:paraId="01E5E176" w14:textId="3C484E3D" w:rsidR="0077789F" w:rsidRPr="00EB6A5F" w:rsidRDefault="0077789F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B590B" w:rsidRPr="00EB6A5F" w14:paraId="08294A6D" w14:textId="77777777" w:rsidTr="002B590B">
        <w:trPr>
          <w:trHeight w:val="287"/>
        </w:trPr>
        <w:tc>
          <w:tcPr>
            <w:tcW w:w="1463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EE330C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B590B" w:rsidRPr="00EB6A5F" w14:paraId="5DB8B16D" w14:textId="77777777" w:rsidTr="002B590B">
        <w:trPr>
          <w:trHeight w:val="287"/>
        </w:trPr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1947B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9EC4E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B39F7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42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B731A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B7308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B590B" w:rsidRPr="00EB6A5F" w14:paraId="24888C07" w14:textId="77777777" w:rsidTr="002B590B">
        <w:trPr>
          <w:trHeight w:val="2122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934B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5EEA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resentativeness of the exposed cohor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1977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 of the non-exposed cohor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B7A1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certainment of exposur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8DAE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nstration that the current outcome of interest was not present at start of the stud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1F29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1E4B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ment of outcom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F824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6633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equacy of follow-up of cohort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ACBC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Score</w:t>
            </w:r>
          </w:p>
        </w:tc>
      </w:tr>
      <w:tr w:rsidR="002B590B" w:rsidRPr="00EB6A5F" w14:paraId="3150F94A" w14:textId="77777777" w:rsidTr="002B590B">
        <w:trPr>
          <w:trHeight w:val="27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B951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o, 20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2AEB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790C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EFA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30F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20E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D120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A1C0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1686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C900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B590B" w:rsidRPr="00EB6A5F" w14:paraId="42A22DC3" w14:textId="77777777" w:rsidTr="002B590B">
        <w:trPr>
          <w:trHeight w:val="287"/>
        </w:trPr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6221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g, 202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4216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2560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B67A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6805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71D8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1FC5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9A2B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26AE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D0DA" w14:textId="77777777" w:rsidR="002B590B" w:rsidRPr="00EB6A5F" w:rsidRDefault="002B590B" w:rsidP="00EB6A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30059CBC" w14:textId="3BB6CF25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FC70BC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3ECCEFB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FA72F31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29F6AFC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586B2A9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108C3F7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54038375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40E6C4B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18DEA8B" w14:textId="77777777" w:rsidR="00B43888" w:rsidRDefault="00B43888" w:rsidP="00EB6A5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6ABA53CB" w14:textId="785D6238" w:rsidR="00EB6A5F" w:rsidRPr="00EB6A5F" w:rsidRDefault="00EB6A5F" w:rsidP="00EB6A5F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B6A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l Figure 1a</w:t>
      </w:r>
      <w:r w:rsidRPr="00EB6A5F">
        <w:rPr>
          <w:rFonts w:ascii="Times New Roman" w:hAnsi="Times New Roman" w:cs="Times New Roman"/>
          <w:i w:val="0"/>
          <w:color w:val="auto"/>
          <w:sz w:val="24"/>
          <w:szCs w:val="24"/>
        </w:rPr>
        <w:t>. Quality Assessment of included Randomized Controlled Trials using Cochrane Risk of Bias Tool</w:t>
      </w:r>
    </w:p>
    <w:p w14:paraId="4C0BD48C" w14:textId="7FC7F1D2" w:rsidR="00CF31F0" w:rsidRPr="00EB6A5F" w:rsidRDefault="00CF31F0" w:rsidP="00EB6A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6A5F">
        <w:rPr>
          <w:rFonts w:ascii="Times New Roman" w:hAnsi="Times New Roman" w:cs="Times New Roman"/>
          <w:b/>
          <w:bCs/>
          <w:sz w:val="24"/>
          <w:szCs w:val="24"/>
        </w:rPr>
        <w:t>Risk of bias graph</w:t>
      </w:r>
    </w:p>
    <w:p w14:paraId="3334A8E5" w14:textId="5933B3E2" w:rsidR="00CF31F0" w:rsidRPr="00EB6A5F" w:rsidRDefault="00CF31F0" w:rsidP="00EB6A5F">
      <w:pPr>
        <w:jc w:val="both"/>
        <w:rPr>
          <w:rFonts w:ascii="Times New Roman" w:hAnsi="Times New Roman" w:cs="Times New Roman"/>
          <w:sz w:val="24"/>
          <w:szCs w:val="24"/>
        </w:rPr>
      </w:pPr>
      <w:r w:rsidRPr="00EB6A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541C34" wp14:editId="1A70A2DC">
            <wp:extent cx="5772150" cy="2200275"/>
            <wp:effectExtent l="0" t="0" r="0" b="952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354AE" w14:textId="00FCDA73" w:rsidR="00057AA9" w:rsidRPr="00EB6A5F" w:rsidRDefault="00057AA9" w:rsidP="00EB6A5F">
      <w:pPr>
        <w:jc w:val="both"/>
        <w:rPr>
          <w:rFonts w:ascii="Times New Roman" w:hAnsi="Times New Roman" w:cs="Times New Roman"/>
          <w:sz w:val="24"/>
          <w:szCs w:val="24"/>
        </w:rPr>
        <w:sectPr w:rsidR="00057AA9" w:rsidRPr="00EB6A5F" w:rsidSect="002B59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CFFCD1" w14:textId="21753CF3" w:rsidR="00EB6A5F" w:rsidRPr="00EB6A5F" w:rsidRDefault="00EB6A5F" w:rsidP="00EB6A5F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B6A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l Figure 1b.</w:t>
      </w:r>
      <w:r w:rsidRPr="00EB6A5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Quality Assessment of included Randomized Controlled Trials using Cochrane Risk of Bias Tool</w:t>
      </w:r>
    </w:p>
    <w:p w14:paraId="278506CA" w14:textId="29E7A5CA" w:rsidR="00CF31F0" w:rsidRPr="00EB6A5F" w:rsidRDefault="00CF31F0" w:rsidP="00EB6A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6A5F">
        <w:rPr>
          <w:rFonts w:ascii="Times New Roman" w:hAnsi="Times New Roman" w:cs="Times New Roman"/>
          <w:b/>
          <w:bCs/>
          <w:sz w:val="24"/>
          <w:szCs w:val="24"/>
        </w:rPr>
        <w:t>Risk of bias Summary</w:t>
      </w:r>
    </w:p>
    <w:p w14:paraId="71D22672" w14:textId="41C4B877" w:rsidR="00CF31F0" w:rsidRPr="00EB6A5F" w:rsidRDefault="00CF31F0" w:rsidP="00EB6A5F">
      <w:pPr>
        <w:jc w:val="both"/>
        <w:rPr>
          <w:rFonts w:ascii="Times New Roman" w:hAnsi="Times New Roman" w:cs="Times New Roman"/>
          <w:sz w:val="24"/>
          <w:szCs w:val="24"/>
        </w:rPr>
      </w:pPr>
      <w:r w:rsidRPr="00EB6A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3D5C74" wp14:editId="452DD7D3">
            <wp:extent cx="2714625" cy="3819525"/>
            <wp:effectExtent l="0" t="0" r="9525" b="9525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59382" w14:textId="7580F09C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9B79A5" w14:textId="5D969B36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CD5296" w14:textId="60E63AE1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6DA346" w14:textId="381DB6F5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0098A9" w14:textId="1CED8C6C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30DCD4" w14:textId="4D94A9CD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42EFD1" w14:textId="31F716AB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2D6D9E" w14:textId="3CD33BE3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AD461D" w14:textId="2867876D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C31F9D" w14:textId="30B9278E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2F320D" w14:textId="77777777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5A09F3" w14:textId="6B3CB732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4CE630" w14:textId="08277E02" w:rsidR="00EB6A5F" w:rsidRPr="00EB6A5F" w:rsidRDefault="00EB6A5F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04A84B" w14:textId="59BFC2D9" w:rsidR="00EB6A5F" w:rsidRPr="00EB6A5F" w:rsidRDefault="00EB6A5F" w:rsidP="00EB6A5F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Hlk96095061"/>
      <w:r w:rsidRPr="00EB6A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l Figure 2</w:t>
      </w:r>
      <w:r w:rsidRPr="00EB6A5F">
        <w:rPr>
          <w:rFonts w:ascii="Times New Roman" w:hAnsi="Times New Roman" w:cs="Times New Roman"/>
          <w:i w:val="0"/>
          <w:color w:val="auto"/>
          <w:sz w:val="24"/>
          <w:szCs w:val="24"/>
        </w:rPr>
        <w:t>. PRISMA Flow Diagram</w:t>
      </w:r>
      <w:bookmarkEnd w:id="0"/>
    </w:p>
    <w:p w14:paraId="1DBB828B" w14:textId="19D5FFD8" w:rsidR="00057AA9" w:rsidRPr="00EB6A5F" w:rsidRDefault="00057AA9" w:rsidP="00EB6A5F">
      <w:pPr>
        <w:jc w:val="both"/>
        <w:rPr>
          <w:rFonts w:ascii="Times New Roman" w:hAnsi="Times New Roman" w:cs="Times New Roman"/>
          <w:sz w:val="24"/>
          <w:szCs w:val="24"/>
        </w:rPr>
      </w:pPr>
      <w:r w:rsidRPr="00EB6A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6D2DE3" wp14:editId="6F120253">
            <wp:extent cx="5835192" cy="6730945"/>
            <wp:effectExtent l="0" t="0" r="0" b="63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73446" cy="6775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09F82" w14:textId="77777777" w:rsidR="00057AA9" w:rsidRPr="00EB6A5F" w:rsidRDefault="00057AA9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D4EBA0" w14:textId="529E6B1B" w:rsidR="00057AA9" w:rsidRPr="00EB6A5F" w:rsidRDefault="00057AA9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989F05" w14:textId="77777777" w:rsidR="00057AA9" w:rsidRPr="00EB6A5F" w:rsidRDefault="00057AA9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2D2B43" w14:textId="7E595069" w:rsidR="002B590B" w:rsidRPr="00EB6A5F" w:rsidRDefault="002B590B" w:rsidP="00EB6A5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B590B" w:rsidRPr="00EB6A5F" w:rsidSect="00CF3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4091BF" w14:textId="77777777" w:rsidR="003F5199" w:rsidRDefault="003F5199" w:rsidP="00057AA9">
      <w:pPr>
        <w:spacing w:after="0" w:line="240" w:lineRule="auto"/>
      </w:pPr>
      <w:r>
        <w:separator/>
      </w:r>
    </w:p>
  </w:endnote>
  <w:endnote w:type="continuationSeparator" w:id="0">
    <w:p w14:paraId="115A2213" w14:textId="77777777" w:rsidR="003F5199" w:rsidRDefault="003F5199" w:rsidP="0005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C9E86C" w14:textId="77777777" w:rsidR="003F5199" w:rsidRDefault="003F5199" w:rsidP="00057AA9">
      <w:pPr>
        <w:spacing w:after="0" w:line="240" w:lineRule="auto"/>
      </w:pPr>
      <w:r>
        <w:separator/>
      </w:r>
    </w:p>
  </w:footnote>
  <w:footnote w:type="continuationSeparator" w:id="0">
    <w:p w14:paraId="4E5C7C1A" w14:textId="77777777" w:rsidR="003F5199" w:rsidRDefault="003F5199" w:rsidP="00057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3F"/>
    <w:rsid w:val="00057AA9"/>
    <w:rsid w:val="00125C33"/>
    <w:rsid w:val="002B590B"/>
    <w:rsid w:val="003D1C77"/>
    <w:rsid w:val="003F5199"/>
    <w:rsid w:val="0077789F"/>
    <w:rsid w:val="00930DC5"/>
    <w:rsid w:val="00A2473F"/>
    <w:rsid w:val="00B43888"/>
    <w:rsid w:val="00CF31F0"/>
    <w:rsid w:val="00EB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CEA83"/>
  <w15:chartTrackingRefBased/>
  <w15:docId w15:val="{05D1F4AE-85A9-44A3-A896-98FE967E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7A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7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AA9"/>
  </w:style>
  <w:style w:type="paragraph" w:styleId="Footer">
    <w:name w:val="footer"/>
    <w:basedOn w:val="Normal"/>
    <w:link w:val="FooterChar"/>
    <w:uiPriority w:val="99"/>
    <w:unhideWhenUsed/>
    <w:rsid w:val="00057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5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Masood</dc:creator>
  <cp:keywords/>
  <dc:description/>
  <cp:lastModifiedBy>Sophia Dar</cp:lastModifiedBy>
  <cp:revision>6</cp:revision>
  <dcterms:created xsi:type="dcterms:W3CDTF">2022-03-04T02:55:00Z</dcterms:created>
  <dcterms:modified xsi:type="dcterms:W3CDTF">2022-03-08T15:43:00Z</dcterms:modified>
</cp:coreProperties>
</file>